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EFC3E" w14:textId="79D7AE60" w:rsidR="00775D91" w:rsidRDefault="00775D91" w:rsidP="00775D91">
      <w:pPr>
        <w:rPr>
          <w:b/>
        </w:rPr>
      </w:pPr>
    </w:p>
    <w:p w14:paraId="53EFBC20" w14:textId="5268895B" w:rsidR="00775D91" w:rsidRPr="00637A9E" w:rsidRDefault="00775D91" w:rsidP="00775D91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Additional file </w:t>
      </w:r>
      <w:r w:rsidR="001F2CCC">
        <w:rPr>
          <w:b/>
          <w:sz w:val="20"/>
          <w:szCs w:val="20"/>
        </w:rPr>
        <w:t>7</w:t>
      </w:r>
      <w:bookmarkStart w:id="0" w:name="_GoBack"/>
      <w:bookmarkEnd w:id="0"/>
      <w:r>
        <w:rPr>
          <w:b/>
          <w:sz w:val="20"/>
          <w:szCs w:val="20"/>
        </w:rPr>
        <w:t>: Table S5</w:t>
      </w:r>
      <w:r w:rsidRPr="003F08D7"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Synthetic single-stranded oligo raw read counts</w:t>
      </w:r>
    </w:p>
    <w:tbl>
      <w:tblPr>
        <w:tblW w:w="8833" w:type="dxa"/>
        <w:tblLook w:val="04A0" w:firstRow="1" w:lastRow="0" w:firstColumn="1" w:lastColumn="0" w:noHBand="0" w:noVBand="1"/>
      </w:tblPr>
      <w:tblGrid>
        <w:gridCol w:w="1193"/>
        <w:gridCol w:w="1728"/>
        <w:gridCol w:w="1478"/>
        <w:gridCol w:w="1478"/>
        <w:gridCol w:w="1478"/>
        <w:gridCol w:w="1478"/>
      </w:tblGrid>
      <w:tr w:rsidR="00775D91" w:rsidRPr="005275AE" w14:paraId="5023651C" w14:textId="77777777" w:rsidTr="000C4217">
        <w:trPr>
          <w:trHeight w:val="736"/>
        </w:trPr>
        <w:tc>
          <w:tcPr>
            <w:tcW w:w="1193" w:type="dxa"/>
            <w:shd w:val="clear" w:color="auto" w:fill="auto"/>
            <w:vAlign w:val="center"/>
            <w:hideMark/>
          </w:tcPr>
          <w:p w14:paraId="2F10FD27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brary ID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9CC9FBA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ligo length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7A18853F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aw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pped</w:t>
            </w:r>
            <w:r w:rsidRPr="003354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19BCCA8F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ibrary ID</w:t>
            </w:r>
          </w:p>
        </w:tc>
        <w:tc>
          <w:tcPr>
            <w:tcW w:w="1478" w:type="dxa"/>
            <w:vAlign w:val="center"/>
          </w:tcPr>
          <w:p w14:paraId="7AB38F69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ligo Length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5591A994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w mapped reads</w:t>
            </w:r>
          </w:p>
        </w:tc>
      </w:tr>
      <w:tr w:rsidR="00775D91" w:rsidRPr="005275AE" w14:paraId="305D362E" w14:textId="77777777" w:rsidTr="000C4217">
        <w:trPr>
          <w:trHeight w:val="490"/>
        </w:trPr>
        <w:tc>
          <w:tcPr>
            <w:tcW w:w="1193" w:type="dxa"/>
            <w:shd w:val="clear" w:color="auto" w:fill="auto"/>
            <w:vAlign w:val="center"/>
          </w:tcPr>
          <w:p w14:paraId="78EAD4E9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3F6E481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bp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1A91E6E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1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0011537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14:paraId="64979BBF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73ED424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6</w:t>
            </w:r>
          </w:p>
        </w:tc>
      </w:tr>
      <w:tr w:rsidR="00775D91" w:rsidRPr="005275AE" w14:paraId="5124D935" w14:textId="77777777" w:rsidTr="000C4217">
        <w:trPr>
          <w:trHeight w:val="490"/>
        </w:trPr>
        <w:tc>
          <w:tcPr>
            <w:tcW w:w="1193" w:type="dxa"/>
            <w:shd w:val="clear" w:color="auto" w:fill="E7E6E6" w:themeFill="background2"/>
            <w:vAlign w:val="center"/>
          </w:tcPr>
          <w:p w14:paraId="02F45908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E7E6E6" w:themeFill="background2"/>
            <w:vAlign w:val="center"/>
          </w:tcPr>
          <w:p w14:paraId="730844F8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bp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1F4ADFB9" w14:textId="77777777" w:rsidR="00775D91" w:rsidRPr="005275AE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16758FE8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371E66A3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24544D43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8</w:t>
            </w:r>
          </w:p>
        </w:tc>
      </w:tr>
      <w:tr w:rsidR="00775D91" w:rsidRPr="005275AE" w14:paraId="29858B0A" w14:textId="77777777" w:rsidTr="000C4217">
        <w:trPr>
          <w:trHeight w:val="490"/>
        </w:trPr>
        <w:tc>
          <w:tcPr>
            <w:tcW w:w="1193" w:type="dxa"/>
            <w:shd w:val="clear" w:color="auto" w:fill="auto"/>
            <w:vAlign w:val="center"/>
          </w:tcPr>
          <w:p w14:paraId="0DADA63E" w14:textId="77777777" w:rsidR="00775D91" w:rsidRPr="003354EF" w:rsidRDefault="00775D91" w:rsidP="000C4217">
            <w:pPr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9CF3FC9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bp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ECEE2C0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0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1DDCCB2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14:paraId="1502A6B4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1C1F94C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44</w:t>
            </w:r>
          </w:p>
        </w:tc>
      </w:tr>
      <w:tr w:rsidR="00775D91" w:rsidRPr="005275AE" w14:paraId="661495BD" w14:textId="77777777" w:rsidTr="000C4217">
        <w:trPr>
          <w:trHeight w:val="490"/>
        </w:trPr>
        <w:tc>
          <w:tcPr>
            <w:tcW w:w="1193" w:type="dxa"/>
            <w:shd w:val="clear" w:color="auto" w:fill="E7E6E6" w:themeFill="background2"/>
            <w:vAlign w:val="center"/>
            <w:hideMark/>
          </w:tcPr>
          <w:p w14:paraId="0333BB7B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E7E6E6" w:themeFill="background2"/>
            <w:vAlign w:val="center"/>
            <w:hideMark/>
          </w:tcPr>
          <w:p w14:paraId="72ABFDAD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bp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4B2FC531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40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02ACD693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3BB07CDA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7CB27A8E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81</w:t>
            </w:r>
          </w:p>
        </w:tc>
      </w:tr>
      <w:tr w:rsidR="00775D91" w:rsidRPr="005275AE" w14:paraId="79DF4727" w14:textId="77777777" w:rsidTr="000C4217">
        <w:trPr>
          <w:trHeight w:val="490"/>
        </w:trPr>
        <w:tc>
          <w:tcPr>
            <w:tcW w:w="1193" w:type="dxa"/>
            <w:shd w:val="clear" w:color="auto" w:fill="auto"/>
            <w:vAlign w:val="center"/>
            <w:hideMark/>
          </w:tcPr>
          <w:p w14:paraId="3EC1731D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E69F841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bp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62658B7C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37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6CA504E3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14:paraId="11B96770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10C1E79E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61</w:t>
            </w:r>
          </w:p>
        </w:tc>
      </w:tr>
      <w:tr w:rsidR="00775D91" w:rsidRPr="005275AE" w14:paraId="61363B88" w14:textId="77777777" w:rsidTr="000C4217">
        <w:trPr>
          <w:trHeight w:val="490"/>
        </w:trPr>
        <w:tc>
          <w:tcPr>
            <w:tcW w:w="1193" w:type="dxa"/>
            <w:shd w:val="clear" w:color="auto" w:fill="E7E6E6" w:themeFill="background2"/>
            <w:vAlign w:val="center"/>
            <w:hideMark/>
          </w:tcPr>
          <w:p w14:paraId="05B98A33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E7E6E6" w:themeFill="background2"/>
            <w:vAlign w:val="center"/>
            <w:hideMark/>
          </w:tcPr>
          <w:p w14:paraId="39F770B6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 bp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64ABDA12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75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2FD9CA38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512F8C7A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282CFEC3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55</w:t>
            </w:r>
          </w:p>
        </w:tc>
      </w:tr>
      <w:tr w:rsidR="00775D91" w:rsidRPr="005275AE" w14:paraId="1B7E3660" w14:textId="77777777" w:rsidTr="000C4217">
        <w:trPr>
          <w:trHeight w:val="503"/>
        </w:trPr>
        <w:tc>
          <w:tcPr>
            <w:tcW w:w="1193" w:type="dxa"/>
            <w:shd w:val="clear" w:color="auto" w:fill="auto"/>
            <w:vAlign w:val="center"/>
            <w:hideMark/>
          </w:tcPr>
          <w:p w14:paraId="7896AF30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7CBBC06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 bp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6DF9081F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65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05B97438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14:paraId="36AC2BA3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0612D4E6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31</w:t>
            </w:r>
          </w:p>
        </w:tc>
      </w:tr>
      <w:tr w:rsidR="00775D91" w:rsidRPr="005275AE" w14:paraId="13CDB387" w14:textId="77777777" w:rsidTr="000C4217">
        <w:trPr>
          <w:trHeight w:val="519"/>
        </w:trPr>
        <w:tc>
          <w:tcPr>
            <w:tcW w:w="1193" w:type="dxa"/>
            <w:shd w:val="clear" w:color="auto" w:fill="E7E6E6" w:themeFill="background2"/>
            <w:noWrap/>
            <w:vAlign w:val="center"/>
            <w:hideMark/>
          </w:tcPr>
          <w:p w14:paraId="53F8CAE7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E7E6E6" w:themeFill="background2"/>
            <w:noWrap/>
            <w:vAlign w:val="center"/>
            <w:hideMark/>
          </w:tcPr>
          <w:p w14:paraId="0A8CEB72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 bp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5B311AA0" w14:textId="77777777" w:rsidR="00775D91" w:rsidRPr="003354EF" w:rsidRDefault="00775D91" w:rsidP="000C4217">
            <w:pPr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8229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05D75E65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324CFC3E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4E75AF2A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78</w:t>
            </w:r>
          </w:p>
        </w:tc>
      </w:tr>
      <w:tr w:rsidR="00775D91" w:rsidRPr="005275AE" w14:paraId="2063CA26" w14:textId="77777777" w:rsidTr="000C4217">
        <w:trPr>
          <w:trHeight w:val="490"/>
        </w:trPr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6D10A4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424522C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bp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10713FB9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01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63A65899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14:paraId="7FA1CEDA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7D898943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40</w:t>
            </w:r>
          </w:p>
        </w:tc>
      </w:tr>
      <w:tr w:rsidR="00775D91" w:rsidRPr="005275AE" w14:paraId="567A3FA9" w14:textId="77777777" w:rsidTr="000C4217">
        <w:trPr>
          <w:trHeight w:val="490"/>
        </w:trPr>
        <w:tc>
          <w:tcPr>
            <w:tcW w:w="1193" w:type="dxa"/>
            <w:shd w:val="clear" w:color="auto" w:fill="E7E6E6" w:themeFill="background2"/>
            <w:noWrap/>
            <w:vAlign w:val="center"/>
            <w:hideMark/>
          </w:tcPr>
          <w:p w14:paraId="2F4EE28E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E7E6E6" w:themeFill="background2"/>
            <w:noWrap/>
            <w:vAlign w:val="center"/>
            <w:hideMark/>
          </w:tcPr>
          <w:p w14:paraId="005637C2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bp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06A5BC9C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77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1F4169D1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2B85412B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3221D1CC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38</w:t>
            </w:r>
          </w:p>
        </w:tc>
      </w:tr>
      <w:tr w:rsidR="00775D91" w:rsidRPr="005275AE" w14:paraId="06F51E40" w14:textId="77777777" w:rsidTr="000C4217">
        <w:trPr>
          <w:trHeight w:val="490"/>
        </w:trPr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AE90F99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A08309B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 bp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373D83D9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67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4DF7F7FE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vAlign w:val="center"/>
          </w:tcPr>
          <w:p w14:paraId="3CF1B526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 bp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14:paraId="1FBF3F89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4</w:t>
            </w:r>
          </w:p>
        </w:tc>
      </w:tr>
      <w:tr w:rsidR="00775D91" w:rsidRPr="005275AE" w14:paraId="20B88171" w14:textId="77777777" w:rsidTr="000C4217">
        <w:trPr>
          <w:trHeight w:val="503"/>
        </w:trPr>
        <w:tc>
          <w:tcPr>
            <w:tcW w:w="1193" w:type="dxa"/>
            <w:shd w:val="clear" w:color="auto" w:fill="E7E6E6" w:themeFill="background2"/>
            <w:noWrap/>
            <w:vAlign w:val="center"/>
            <w:hideMark/>
          </w:tcPr>
          <w:p w14:paraId="04962890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E7E6E6" w:themeFill="background2"/>
            <w:noWrap/>
            <w:vAlign w:val="center"/>
            <w:hideMark/>
          </w:tcPr>
          <w:p w14:paraId="0F9ECF58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5A850AD4" w14:textId="77777777" w:rsidR="00775D91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598</w:t>
            </w:r>
          </w:p>
          <w:p w14:paraId="3CFD5922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96.47%)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5E513954" w14:textId="77777777" w:rsidR="00775D91" w:rsidRPr="003354EF" w:rsidRDefault="00775D91" w:rsidP="000C4217">
            <w:pPr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Replicate 2</w:t>
            </w:r>
            <w:r w:rsidRPr="003354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6D112C65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  <w:r w:rsidRPr="0067485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46E11993" w14:textId="77777777" w:rsidR="00775D91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626</w:t>
            </w:r>
          </w:p>
          <w:p w14:paraId="449EF20C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96.24%)</w:t>
            </w:r>
          </w:p>
        </w:tc>
      </w:tr>
      <w:tr w:rsidR="00775D91" w:rsidRPr="005275AE" w14:paraId="3D74A93F" w14:textId="77777777" w:rsidTr="000C4217">
        <w:trPr>
          <w:trHeight w:val="490"/>
        </w:trPr>
        <w:tc>
          <w:tcPr>
            <w:tcW w:w="1193" w:type="dxa"/>
            <w:shd w:val="clear" w:color="auto" w:fill="auto"/>
            <w:vAlign w:val="center"/>
          </w:tcPr>
          <w:p w14:paraId="614A7FAD" w14:textId="77777777" w:rsidR="00775D91" w:rsidRDefault="00775D91" w:rsidP="000C4217">
            <w:pPr>
              <w:keepLines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210EF76" w14:textId="77777777" w:rsidR="00775D91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bp HPLC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EBF2CA6" w14:textId="77777777" w:rsidR="00775D91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8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720D1A5" w14:textId="77777777" w:rsidR="00775D91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1478" w:type="dxa"/>
            <w:vAlign w:val="center"/>
          </w:tcPr>
          <w:p w14:paraId="711782A7" w14:textId="77777777" w:rsidR="00775D91" w:rsidRDefault="00775D91" w:rsidP="000C4217">
            <w:pPr>
              <w:keepLines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 bp HPLC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DFC2719" w14:textId="77777777" w:rsidR="00775D91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6</w:t>
            </w:r>
          </w:p>
        </w:tc>
      </w:tr>
      <w:tr w:rsidR="00775D91" w:rsidRPr="005275AE" w14:paraId="4D2D9B24" w14:textId="77777777" w:rsidTr="000C4217">
        <w:trPr>
          <w:trHeight w:val="490"/>
        </w:trPr>
        <w:tc>
          <w:tcPr>
            <w:tcW w:w="1193" w:type="dxa"/>
            <w:shd w:val="clear" w:color="auto" w:fill="E7E6E6" w:themeFill="background2"/>
            <w:vAlign w:val="center"/>
            <w:hideMark/>
          </w:tcPr>
          <w:p w14:paraId="3F8DB472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1728" w:type="dxa"/>
            <w:shd w:val="clear" w:color="auto" w:fill="E7E6E6" w:themeFill="background2"/>
            <w:vAlign w:val="center"/>
            <w:hideMark/>
          </w:tcPr>
          <w:p w14:paraId="3A505C18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bp PAGE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37E9E707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38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2350B702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1478" w:type="dxa"/>
            <w:shd w:val="clear" w:color="auto" w:fill="E7E6E6" w:themeFill="background2"/>
            <w:vAlign w:val="center"/>
          </w:tcPr>
          <w:p w14:paraId="6A899BCB" w14:textId="77777777" w:rsidR="00775D91" w:rsidRPr="00674852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 bp PAGE</w:t>
            </w:r>
          </w:p>
        </w:tc>
        <w:tc>
          <w:tcPr>
            <w:tcW w:w="1478" w:type="dxa"/>
            <w:shd w:val="clear" w:color="auto" w:fill="E7E6E6" w:themeFill="background2"/>
            <w:vAlign w:val="center"/>
            <w:hideMark/>
          </w:tcPr>
          <w:p w14:paraId="3C2AB34E" w14:textId="77777777" w:rsidR="00775D91" w:rsidRPr="003354EF" w:rsidRDefault="00775D91" w:rsidP="000C4217">
            <w:pPr>
              <w:keepLines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0</w:t>
            </w:r>
          </w:p>
        </w:tc>
      </w:tr>
    </w:tbl>
    <w:p w14:paraId="50A22344" w14:textId="77777777" w:rsidR="00F1050A" w:rsidRDefault="001F2CCC"/>
    <w:sectPr w:rsidR="00F1050A" w:rsidSect="006E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91"/>
    <w:rsid w:val="00015066"/>
    <w:rsid w:val="00057E16"/>
    <w:rsid w:val="001F1F9E"/>
    <w:rsid w:val="001F2CCC"/>
    <w:rsid w:val="00241239"/>
    <w:rsid w:val="00322B79"/>
    <w:rsid w:val="003740DA"/>
    <w:rsid w:val="003A737A"/>
    <w:rsid w:val="0045204F"/>
    <w:rsid w:val="00462E52"/>
    <w:rsid w:val="004E5C0F"/>
    <w:rsid w:val="006E7D49"/>
    <w:rsid w:val="00767207"/>
    <w:rsid w:val="00775D91"/>
    <w:rsid w:val="00792781"/>
    <w:rsid w:val="007B7601"/>
    <w:rsid w:val="007F1540"/>
    <w:rsid w:val="008027F0"/>
    <w:rsid w:val="008159AE"/>
    <w:rsid w:val="008651F8"/>
    <w:rsid w:val="008A1055"/>
    <w:rsid w:val="008A4F16"/>
    <w:rsid w:val="008F5D22"/>
    <w:rsid w:val="008F7FD7"/>
    <w:rsid w:val="00A32287"/>
    <w:rsid w:val="00B658C0"/>
    <w:rsid w:val="00C967B2"/>
    <w:rsid w:val="00CE17E4"/>
    <w:rsid w:val="00E0038A"/>
    <w:rsid w:val="00EF63BF"/>
    <w:rsid w:val="00F1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90BC4"/>
  <w14:defaultImageDpi w14:val="32767"/>
  <w15:chartTrackingRefBased/>
  <w15:docId w15:val="{DF631EAF-0A01-E749-ACA1-93B35C2C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5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12" ma:contentTypeDescription="Create a new document." ma:contentTypeScope="" ma:versionID="7f07564a85e6f736e07ca2c5286f6301">
  <xsd:schema xmlns:xsd="http://www.w3.org/2001/XMLSchema" xmlns:xs="http://www.w3.org/2001/XMLSchema" xmlns:p="http://schemas.microsoft.com/office/2006/metadata/properties" xmlns:ns2="96c93c6c-a915-4653-849e-b5882a369c62" xmlns:ns3="89517a05-0b68-4f23-aabe-ff1bdb0d4dd3" targetNamespace="http://schemas.microsoft.com/office/2006/metadata/properties" ma:root="true" ma:fieldsID="924255cea3d957879194e195a94de28a" ns2:_="" ns3:_=""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DD695B-464A-415B-A8A6-1D117D58C9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4C1710-0167-48B0-AD01-6A9B960809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93c6c-a915-4653-849e-b5882a369c62"/>
    <ds:schemaRef ds:uri="89517a05-0b68-4f23-aabe-ff1bdb0d4d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3C2DBF-088D-47DB-B66D-C206111423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ll</dc:creator>
  <cp:keywords/>
  <dc:description/>
  <cp:lastModifiedBy>Chris Troll</cp:lastModifiedBy>
  <cp:revision>3</cp:revision>
  <dcterms:created xsi:type="dcterms:W3CDTF">2019-05-28T19:26:00Z</dcterms:created>
  <dcterms:modified xsi:type="dcterms:W3CDTF">2019-10-23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</Properties>
</file>